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D84923" w14:textId="77777777" w:rsidR="001578E1" w:rsidRPr="006303D9" w:rsidRDefault="001578E1" w:rsidP="001578E1">
      <w:r w:rsidRPr="006303D9">
        <w:rPr>
          <w:rFonts w:hint="eastAsia"/>
        </w:rPr>
        <w:t>Table</w:t>
      </w:r>
      <w:r>
        <w:rPr>
          <w:rFonts w:hint="eastAsia"/>
        </w:rPr>
        <w:t>(supplement)</w:t>
      </w:r>
      <w:r w:rsidRPr="006303D9">
        <w:t xml:space="preserve">. Comparison of oxidant and anti-oxidant systems between FW and EW groups at 48 </w:t>
      </w:r>
      <w:proofErr w:type="spellStart"/>
      <w:r w:rsidRPr="006303D9">
        <w:t>wks</w:t>
      </w:r>
      <w:proofErr w:type="spellEnd"/>
    </w:p>
    <w:p w14:paraId="717A9CCD" w14:textId="77777777" w:rsidR="001578E1" w:rsidRPr="006303D9" w:rsidRDefault="001578E1" w:rsidP="001578E1"/>
    <w:tbl>
      <w:tblPr>
        <w:tblStyle w:val="a8"/>
        <w:tblW w:w="0" w:type="auto"/>
        <w:tblLayout w:type="fixed"/>
        <w:tblLook w:val="04A0" w:firstRow="1" w:lastRow="0" w:firstColumn="1" w:lastColumn="0" w:noHBand="0" w:noVBand="1"/>
      </w:tblPr>
      <w:tblGrid>
        <w:gridCol w:w="4198"/>
        <w:gridCol w:w="1766"/>
        <w:gridCol w:w="2366"/>
      </w:tblGrid>
      <w:tr w:rsidR="001578E1" w:rsidRPr="006303D9" w14:paraId="214AA7F1" w14:textId="77777777" w:rsidTr="00754EF6">
        <w:trPr>
          <w:trHeight w:val="358"/>
        </w:trPr>
        <w:tc>
          <w:tcPr>
            <w:tcW w:w="4198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07DE638E" w14:textId="77777777" w:rsidR="001578E1" w:rsidRPr="006303D9" w:rsidRDefault="001578E1" w:rsidP="00754EF6">
            <w:pPr>
              <w:widowControl/>
              <w:jc w:val="center"/>
            </w:pPr>
          </w:p>
        </w:tc>
        <w:tc>
          <w:tcPr>
            <w:tcW w:w="1766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799DF475" w14:textId="77777777" w:rsidR="001578E1" w:rsidRPr="006303D9" w:rsidRDefault="001578E1" w:rsidP="00754EF6">
            <w:pPr>
              <w:widowControl/>
              <w:jc w:val="center"/>
            </w:pPr>
            <w:r w:rsidRPr="006303D9">
              <w:t>FW</w:t>
            </w:r>
          </w:p>
        </w:tc>
        <w:tc>
          <w:tcPr>
            <w:tcW w:w="2366" w:type="dxa"/>
            <w:tcBorders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BB81D59" w14:textId="77777777" w:rsidR="001578E1" w:rsidRPr="00682B15" w:rsidRDefault="001578E1" w:rsidP="00754EF6">
            <w:pPr>
              <w:widowControl/>
              <w:jc w:val="center"/>
            </w:pPr>
            <w:r w:rsidRPr="006303D9">
              <w:t>EW</w:t>
            </w:r>
          </w:p>
        </w:tc>
      </w:tr>
      <w:tr w:rsidR="001578E1" w:rsidRPr="006303D9" w14:paraId="45D4B0C0" w14:textId="77777777" w:rsidTr="00754EF6">
        <w:trPr>
          <w:trHeight w:val="346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97C67" w14:textId="77777777" w:rsidR="001578E1" w:rsidRPr="006303D9" w:rsidRDefault="001578E1" w:rsidP="00754EF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303D9">
              <w:rPr>
                <w:rFonts w:ascii="Times New Roman" w:hAnsi="Times New Roman"/>
                <w:sz w:val="24"/>
                <w:szCs w:val="24"/>
              </w:rPr>
              <w:t xml:space="preserve">Kidney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64992" w14:textId="77777777" w:rsidR="001578E1" w:rsidRPr="00521FA1" w:rsidRDefault="001578E1" w:rsidP="00754E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012AD3" w14:textId="77777777" w:rsidR="001578E1" w:rsidRPr="00521FA1" w:rsidRDefault="001578E1" w:rsidP="00754E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578E1" w:rsidRPr="006303D9" w14:paraId="3B1BE399" w14:textId="77777777" w:rsidTr="00754EF6">
        <w:trPr>
          <w:trHeight w:val="346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D9643" w14:textId="77777777" w:rsidR="001578E1" w:rsidRPr="006303D9" w:rsidRDefault="001578E1" w:rsidP="00754EF6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303D9">
              <w:rPr>
                <w:rFonts w:ascii="Times New Roman" w:hAnsi="Times New Roman"/>
                <w:sz w:val="24"/>
                <w:szCs w:val="24"/>
              </w:rPr>
              <w:t xml:space="preserve">Nrf2 </w:t>
            </w:r>
            <w:r w:rsidRPr="006303D9">
              <w:rPr>
                <w:rFonts w:ascii="Times New Roman" w:hAnsi="Times New Roman"/>
                <w:sz w:val="16"/>
                <w:szCs w:val="16"/>
              </w:rPr>
              <w:t>(Nrf2/GAPDH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A3A04" w14:textId="77777777" w:rsidR="001578E1" w:rsidRPr="00521FA1" w:rsidRDefault="001578E1" w:rsidP="00754E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1FA1">
              <w:rPr>
                <w:rFonts w:ascii="Times New Roman" w:hAnsi="Times New Roman"/>
                <w:sz w:val="24"/>
                <w:szCs w:val="24"/>
              </w:rPr>
              <w:t>3.7±0.5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2095B3" w14:textId="77777777" w:rsidR="001578E1" w:rsidRPr="006303D9" w:rsidRDefault="001578E1" w:rsidP="00754EF6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521FA1">
              <w:rPr>
                <w:rFonts w:ascii="Times New Roman" w:hAnsi="Times New Roman"/>
                <w:sz w:val="24"/>
                <w:szCs w:val="24"/>
              </w:rPr>
              <w:t>.2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4</w:t>
            </w:r>
          </w:p>
        </w:tc>
      </w:tr>
      <w:tr w:rsidR="001578E1" w:rsidRPr="006303D9" w14:paraId="0ECFABF4" w14:textId="77777777" w:rsidTr="00754EF6">
        <w:trPr>
          <w:trHeight w:val="358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729D1" w14:textId="77777777" w:rsidR="001578E1" w:rsidRPr="006303D9" w:rsidRDefault="001578E1" w:rsidP="00754EF6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303D9">
              <w:rPr>
                <w:rFonts w:ascii="Times New Roman" w:hAnsi="Times New Roman"/>
                <w:sz w:val="24"/>
                <w:szCs w:val="24"/>
              </w:rPr>
              <w:t xml:space="preserve">Nrf2 </w:t>
            </w:r>
            <w:r w:rsidRPr="006303D9">
              <w:rPr>
                <w:rFonts w:ascii="Times New Roman" w:hAnsi="Times New Roman"/>
                <w:sz w:val="16"/>
                <w:szCs w:val="16"/>
              </w:rPr>
              <w:t>(Nrf2/beta actin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C0A79" w14:textId="77777777" w:rsidR="001578E1" w:rsidRPr="00521FA1" w:rsidRDefault="001578E1" w:rsidP="00754E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1FA1">
              <w:rPr>
                <w:rFonts w:ascii="Times New Roman" w:hAnsi="Times New Roman"/>
                <w:sz w:val="24"/>
                <w:szCs w:val="24"/>
              </w:rPr>
              <w:t>0.8±0.2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FA8BBE" w14:textId="77777777" w:rsidR="001578E1" w:rsidRPr="006303D9" w:rsidRDefault="001578E1" w:rsidP="00754EF6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6</w:t>
            </w:r>
            <w:r w:rsidRPr="00521FA1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2</w:t>
            </w:r>
          </w:p>
        </w:tc>
      </w:tr>
      <w:tr w:rsidR="001578E1" w:rsidRPr="006303D9" w14:paraId="1DA4DE6A" w14:textId="77777777" w:rsidTr="00754EF6">
        <w:trPr>
          <w:trHeight w:val="358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45E65" w14:textId="77777777" w:rsidR="001578E1" w:rsidRPr="006303D9" w:rsidRDefault="001578E1" w:rsidP="00754EF6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303D9">
              <w:rPr>
                <w:rFonts w:ascii="Times New Roman" w:hAnsi="Times New Roman"/>
                <w:sz w:val="24"/>
                <w:szCs w:val="24"/>
              </w:rPr>
              <w:t>NADPH oxidase activity</w:t>
            </w:r>
            <w:r w:rsidRPr="006303D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Pr="006303D9">
              <w:rPr>
                <w:rFonts w:ascii="Times New Roman" w:hAnsi="Times New Roman"/>
                <w:sz w:val="16"/>
                <w:szCs w:val="16"/>
              </w:rPr>
              <w:t>cpm</w:t>
            </w:r>
            <w:proofErr w:type="spellEnd"/>
            <w:r w:rsidRPr="006303D9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6303D9">
              <w:rPr>
                <w:rFonts w:ascii="Times New Roman" w:hAnsi="Times New Roman"/>
                <w:sz w:val="16"/>
                <w:szCs w:val="16"/>
              </w:rPr>
              <w:t>ug</w:t>
            </w:r>
            <w:proofErr w:type="spellEnd"/>
            <w:r w:rsidRPr="006303D9">
              <w:rPr>
                <w:rFonts w:ascii="Times New Roman" w:hAnsi="Times New Roman"/>
                <w:sz w:val="16"/>
                <w:szCs w:val="16"/>
              </w:rPr>
              <w:t xml:space="preserve"> protein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62FB8" w14:textId="77777777" w:rsidR="001578E1" w:rsidRPr="00521FA1" w:rsidRDefault="001578E1" w:rsidP="00754E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1FA1">
              <w:rPr>
                <w:rFonts w:ascii="Times New Roman" w:hAnsi="Times New Roman"/>
                <w:sz w:val="24"/>
                <w:szCs w:val="24"/>
              </w:rPr>
              <w:t>2344.5±279.8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817651" w14:textId="77777777" w:rsidR="001578E1" w:rsidRPr="006303D9" w:rsidRDefault="001578E1" w:rsidP="00754EF6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661.6</w:t>
            </w:r>
            <w:r w:rsidRPr="00521FA1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351.7</w:t>
            </w:r>
          </w:p>
        </w:tc>
      </w:tr>
      <w:tr w:rsidR="001578E1" w:rsidRPr="006303D9" w14:paraId="290702B7" w14:textId="77777777" w:rsidTr="00754EF6">
        <w:trPr>
          <w:trHeight w:val="358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</w:tcPr>
          <w:p w14:paraId="58F54BF1" w14:textId="77777777" w:rsidR="001578E1" w:rsidRPr="006303D9" w:rsidRDefault="001578E1" w:rsidP="00754EF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303D9">
              <w:rPr>
                <w:rFonts w:ascii="Times New Roman" w:hAnsi="Times New Roman"/>
                <w:sz w:val="24"/>
                <w:szCs w:val="24"/>
              </w:rPr>
              <w:t xml:space="preserve">Heart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F48AC" w14:textId="77777777" w:rsidR="001578E1" w:rsidRPr="00521FA1" w:rsidRDefault="001578E1" w:rsidP="00754E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43CC72" w14:textId="77777777" w:rsidR="001578E1" w:rsidRPr="00521FA1" w:rsidRDefault="001578E1" w:rsidP="00754E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578E1" w:rsidRPr="006303D9" w14:paraId="219BBDB3" w14:textId="77777777" w:rsidTr="00754EF6">
        <w:trPr>
          <w:trHeight w:val="358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</w:tcPr>
          <w:p w14:paraId="0CFFDD08" w14:textId="77777777" w:rsidR="001578E1" w:rsidRPr="006303D9" w:rsidRDefault="001578E1" w:rsidP="00754EF6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303D9">
              <w:rPr>
                <w:rFonts w:ascii="Times New Roman" w:hAnsi="Times New Roman"/>
                <w:sz w:val="24"/>
                <w:szCs w:val="24"/>
              </w:rPr>
              <w:t xml:space="preserve">Nrf2 </w:t>
            </w:r>
            <w:r w:rsidRPr="006303D9">
              <w:rPr>
                <w:rFonts w:ascii="Times New Roman" w:hAnsi="Times New Roman"/>
                <w:sz w:val="16"/>
                <w:szCs w:val="16"/>
              </w:rPr>
              <w:t>(Nrf2/GAPDH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F385F" w14:textId="77777777" w:rsidR="001578E1" w:rsidRPr="006303D9" w:rsidRDefault="001578E1" w:rsidP="00754EF6">
            <w:pPr>
              <w:jc w:val="center"/>
              <w:rPr>
                <w:sz w:val="24"/>
                <w:szCs w:val="24"/>
              </w:rPr>
            </w:pPr>
            <w:r w:rsidRPr="00521FA1">
              <w:rPr>
                <w:rFonts w:ascii="Times New Roman" w:hAnsi="Times New Roman"/>
                <w:sz w:val="24"/>
                <w:szCs w:val="24"/>
              </w:rPr>
              <w:t>1.0±0.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B284C0" w14:textId="77777777" w:rsidR="001578E1" w:rsidRPr="006303D9" w:rsidRDefault="001578E1" w:rsidP="00754EF6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8</w:t>
            </w:r>
            <w:r w:rsidRPr="00521FA1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0</w:t>
            </w:r>
          </w:p>
        </w:tc>
      </w:tr>
      <w:tr w:rsidR="001578E1" w:rsidRPr="006303D9" w14:paraId="1F7EAB8E" w14:textId="77777777" w:rsidTr="00754EF6">
        <w:trPr>
          <w:trHeight w:val="358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</w:tcPr>
          <w:p w14:paraId="6EC950EB" w14:textId="77777777" w:rsidR="001578E1" w:rsidRPr="006303D9" w:rsidRDefault="001578E1" w:rsidP="00754EF6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303D9">
              <w:rPr>
                <w:rFonts w:ascii="Times New Roman" w:hAnsi="Times New Roman"/>
                <w:sz w:val="24"/>
                <w:szCs w:val="24"/>
              </w:rPr>
              <w:t xml:space="preserve">p40phox </w:t>
            </w:r>
            <w:r w:rsidRPr="006303D9">
              <w:rPr>
                <w:rFonts w:ascii="Times New Roman" w:hAnsi="Times New Roman"/>
                <w:sz w:val="16"/>
                <w:szCs w:val="16"/>
              </w:rPr>
              <w:t xml:space="preserve"> (p40phox/beta actin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23FDB" w14:textId="77777777" w:rsidR="001578E1" w:rsidRPr="006303D9" w:rsidRDefault="001578E1" w:rsidP="00754EF6">
            <w:pPr>
              <w:jc w:val="center"/>
              <w:rPr>
                <w:sz w:val="24"/>
                <w:szCs w:val="24"/>
              </w:rPr>
            </w:pPr>
            <w:r w:rsidRPr="00521FA1">
              <w:rPr>
                <w:rFonts w:ascii="Times New Roman" w:hAnsi="Times New Roman"/>
                <w:sz w:val="24"/>
                <w:szCs w:val="24"/>
              </w:rPr>
              <w:t>2.2±0.8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C89164" w14:textId="77777777" w:rsidR="001578E1" w:rsidRPr="006303D9" w:rsidRDefault="001578E1" w:rsidP="00754EF6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21</w:t>
            </w:r>
            <w:r w:rsidRPr="00521FA1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5</w:t>
            </w:r>
          </w:p>
        </w:tc>
      </w:tr>
      <w:tr w:rsidR="001578E1" w:rsidRPr="006303D9" w14:paraId="34E925B1" w14:textId="77777777" w:rsidTr="00754EF6">
        <w:trPr>
          <w:trHeight w:val="358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</w:tcPr>
          <w:p w14:paraId="59883496" w14:textId="77777777" w:rsidR="001578E1" w:rsidRPr="006303D9" w:rsidRDefault="001578E1" w:rsidP="00754EF6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303D9">
              <w:rPr>
                <w:rFonts w:ascii="Times New Roman" w:hAnsi="Times New Roman"/>
                <w:sz w:val="24"/>
                <w:szCs w:val="24"/>
              </w:rPr>
              <w:t xml:space="preserve">NADPH oxidase activity </w:t>
            </w:r>
            <w:r w:rsidRPr="006303D9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6303D9">
              <w:rPr>
                <w:rFonts w:ascii="Times New Roman" w:hAnsi="Times New Roman"/>
                <w:sz w:val="16"/>
                <w:szCs w:val="16"/>
              </w:rPr>
              <w:t>cpm</w:t>
            </w:r>
            <w:proofErr w:type="spellEnd"/>
            <w:r w:rsidRPr="006303D9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6303D9">
              <w:rPr>
                <w:rFonts w:ascii="Times New Roman" w:hAnsi="Times New Roman"/>
                <w:sz w:val="16"/>
                <w:szCs w:val="16"/>
              </w:rPr>
              <w:t>ug</w:t>
            </w:r>
            <w:proofErr w:type="spellEnd"/>
            <w:r w:rsidRPr="006303D9">
              <w:rPr>
                <w:rFonts w:ascii="Times New Roman" w:hAnsi="Times New Roman"/>
                <w:sz w:val="16"/>
                <w:szCs w:val="16"/>
              </w:rPr>
              <w:t xml:space="preserve"> protein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63BB4" w14:textId="77777777" w:rsidR="001578E1" w:rsidRPr="006303D9" w:rsidRDefault="001578E1" w:rsidP="00754EF6">
            <w:pPr>
              <w:jc w:val="center"/>
              <w:rPr>
                <w:sz w:val="24"/>
                <w:szCs w:val="24"/>
              </w:rPr>
            </w:pPr>
            <w:r w:rsidRPr="00521FA1">
              <w:rPr>
                <w:rFonts w:ascii="Times New Roman" w:hAnsi="Times New Roman"/>
                <w:sz w:val="24"/>
                <w:szCs w:val="24"/>
              </w:rPr>
              <w:t>1028.5±394.5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3D40BB" w14:textId="77777777" w:rsidR="001578E1" w:rsidRPr="006303D9" w:rsidRDefault="001578E1" w:rsidP="00754EF6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91.9</w:t>
            </w:r>
            <w:r w:rsidRPr="00521FA1">
              <w:rPr>
                <w:rFonts w:ascii="Times New Roman" w:hAnsi="Times New Roman"/>
                <w:sz w:val="24"/>
                <w:szCs w:val="24"/>
              </w:rPr>
              <w:t>±12</w:t>
            </w:r>
            <w:r>
              <w:rPr>
                <w:rFonts w:ascii="Times New Roman" w:hAnsi="Times New Roman" w:hint="eastAsia"/>
                <w:sz w:val="24"/>
                <w:szCs w:val="24"/>
              </w:rPr>
              <w:t>4.0</w:t>
            </w:r>
          </w:p>
        </w:tc>
      </w:tr>
      <w:tr w:rsidR="001578E1" w:rsidRPr="006303D9" w14:paraId="15D25F80" w14:textId="77777777" w:rsidTr="00754EF6">
        <w:trPr>
          <w:trHeight w:val="371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</w:tcPr>
          <w:p w14:paraId="6F57D662" w14:textId="77777777" w:rsidR="001578E1" w:rsidRPr="006303D9" w:rsidRDefault="001578E1" w:rsidP="00754EF6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303D9">
              <w:rPr>
                <w:rFonts w:ascii="Times New Roman" w:hAnsi="Times New Roman"/>
                <w:sz w:val="24"/>
                <w:szCs w:val="24"/>
              </w:rPr>
              <w:t xml:space="preserve">SOD2 </w:t>
            </w:r>
            <w:r w:rsidRPr="006303D9">
              <w:rPr>
                <w:rFonts w:ascii="Times New Roman" w:hAnsi="Times New Roman"/>
                <w:sz w:val="16"/>
                <w:szCs w:val="16"/>
              </w:rPr>
              <w:t>(SOD2/beta actin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85AB3" w14:textId="77777777" w:rsidR="001578E1" w:rsidRPr="006303D9" w:rsidRDefault="001578E1" w:rsidP="00754EF6">
            <w:pPr>
              <w:jc w:val="center"/>
              <w:rPr>
                <w:sz w:val="24"/>
                <w:szCs w:val="24"/>
              </w:rPr>
            </w:pPr>
            <w:r w:rsidRPr="00521FA1">
              <w:rPr>
                <w:rFonts w:ascii="Times New Roman" w:hAnsi="Times New Roman"/>
                <w:sz w:val="24"/>
                <w:szCs w:val="24"/>
              </w:rPr>
              <w:t>2.9±0.4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4C4A7C" w14:textId="77777777" w:rsidR="001578E1" w:rsidRPr="006303D9" w:rsidRDefault="001578E1" w:rsidP="00754EF6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.4</w:t>
            </w:r>
            <w:r w:rsidRPr="00521FA1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4</w:t>
            </w:r>
          </w:p>
        </w:tc>
      </w:tr>
    </w:tbl>
    <w:p w14:paraId="42A66CEB" w14:textId="5DA7100F" w:rsidR="001578E1" w:rsidRPr="00521FA1" w:rsidRDefault="00C767D0" w:rsidP="001578E1">
      <w:pPr>
        <w:widowControl/>
        <w:jc w:val="left"/>
        <w:rPr>
          <w:rFonts w:ascii="Times New Roman" w:hAnsi="Times New Roman"/>
          <w:szCs w:val="21"/>
        </w:rPr>
      </w:pPr>
      <w:r w:rsidRPr="00521FA1">
        <w:rPr>
          <w:rFonts w:ascii="Times New Roman" w:hAnsi="Times New Roman"/>
          <w:sz w:val="24"/>
          <w:szCs w:val="21"/>
        </w:rPr>
        <w:t xml:space="preserve">                                                  </w:t>
      </w:r>
      <w:r w:rsidR="001578E1" w:rsidRPr="00521FA1">
        <w:rPr>
          <w:rFonts w:ascii="Times New Roman" w:hAnsi="Times New Roman"/>
          <w:sz w:val="24"/>
          <w:szCs w:val="21"/>
        </w:rPr>
        <w:t xml:space="preserve">       (mean</w:t>
      </w:r>
      <w:r w:rsidR="001578E1" w:rsidRPr="00521FA1">
        <w:rPr>
          <w:rFonts w:ascii="Times New Roman" w:hAnsi="Times New Roman"/>
          <w:sz w:val="24"/>
          <w:szCs w:val="24"/>
        </w:rPr>
        <w:sym w:font="Symbol" w:char="F0B1"/>
      </w:r>
      <w:r w:rsidR="001578E1" w:rsidRPr="00521FA1">
        <w:rPr>
          <w:rFonts w:ascii="Times New Roman" w:hAnsi="Times New Roman"/>
          <w:sz w:val="24"/>
          <w:szCs w:val="21"/>
        </w:rPr>
        <w:t>SEM)</w:t>
      </w:r>
    </w:p>
    <w:p w14:paraId="05AD4ECA" w14:textId="77777777" w:rsidR="001578E1" w:rsidRDefault="001578E1" w:rsidP="001578E1">
      <w:pPr>
        <w:widowControl/>
        <w:jc w:val="left"/>
        <w:rPr>
          <w:rFonts w:ascii="Times New Roman" w:eastAsia="SimSun" w:hAnsi="Times New Roman"/>
          <w:szCs w:val="21"/>
          <w:lang w:eastAsia="zh-CN"/>
        </w:rPr>
      </w:pPr>
      <w:r w:rsidRPr="00521FA1">
        <w:rPr>
          <w:rFonts w:ascii="Times New Roman" w:hAnsi="Times New Roman"/>
          <w:szCs w:val="21"/>
        </w:rPr>
        <w:t>FW, filtered water; EW, water with dissolved H</w:t>
      </w:r>
      <w:r w:rsidRPr="00521FA1">
        <w:rPr>
          <w:rFonts w:ascii="Times New Roman" w:hAnsi="Times New Roman"/>
          <w:szCs w:val="21"/>
          <w:vertAlign w:val="subscript"/>
        </w:rPr>
        <w:t>2</w:t>
      </w:r>
      <w:r w:rsidRPr="00521FA1">
        <w:rPr>
          <w:rFonts w:ascii="Times New Roman" w:hAnsi="Times New Roman"/>
          <w:szCs w:val="21"/>
        </w:rPr>
        <w:t xml:space="preserve"> produced by electrolysis; DW, </w:t>
      </w:r>
      <w:r w:rsidRPr="00D109F7">
        <w:rPr>
          <w:rFonts w:ascii="Times New Roman" w:hAnsi="Times New Roman"/>
          <w:kern w:val="0"/>
          <w:sz w:val="24"/>
        </w:rPr>
        <w:t>dehydrogenated</w:t>
      </w:r>
      <w:r w:rsidRPr="00521FA1">
        <w:rPr>
          <w:rFonts w:ascii="Times New Roman" w:hAnsi="Times New Roman"/>
          <w:szCs w:val="21"/>
        </w:rPr>
        <w:t xml:space="preserve"> EW. </w:t>
      </w:r>
    </w:p>
    <w:p w14:paraId="64B43F92" w14:textId="77777777" w:rsidR="001578E1" w:rsidRPr="00521FA1" w:rsidRDefault="001578E1" w:rsidP="001578E1">
      <w:pPr>
        <w:widowControl/>
        <w:jc w:val="left"/>
        <w:rPr>
          <w:rFonts w:ascii="Times New Roman" w:hAnsi="Times New Roman"/>
          <w:szCs w:val="21"/>
        </w:rPr>
      </w:pPr>
      <w:r w:rsidRPr="00521FA1">
        <w:rPr>
          <w:rFonts w:ascii="Times New Roman" w:hAnsi="Times New Roman"/>
          <w:szCs w:val="21"/>
        </w:rPr>
        <w:t xml:space="preserve">Nrf2, </w:t>
      </w:r>
      <w:r w:rsidRPr="00521FA1">
        <w:rPr>
          <w:rStyle w:val="st"/>
          <w:rFonts w:ascii="Times New Roman" w:hAnsi="Times New Roman"/>
          <w:szCs w:val="21"/>
        </w:rPr>
        <w:t>nuclear factor (</w:t>
      </w:r>
      <w:proofErr w:type="spellStart"/>
      <w:r w:rsidRPr="00521FA1">
        <w:rPr>
          <w:rStyle w:val="st"/>
          <w:rFonts w:ascii="Times New Roman" w:hAnsi="Times New Roman"/>
          <w:szCs w:val="21"/>
        </w:rPr>
        <w:t>erythroid</w:t>
      </w:r>
      <w:proofErr w:type="spellEnd"/>
      <w:r w:rsidRPr="00521FA1">
        <w:rPr>
          <w:rStyle w:val="st"/>
          <w:rFonts w:ascii="Times New Roman" w:hAnsi="Times New Roman"/>
          <w:szCs w:val="21"/>
        </w:rPr>
        <w:t>-derived 2)-like 2</w:t>
      </w:r>
      <w:r w:rsidRPr="00521FA1">
        <w:rPr>
          <w:rFonts w:ascii="Times New Roman" w:hAnsi="Times New Roman"/>
          <w:szCs w:val="21"/>
        </w:rPr>
        <w:t xml:space="preserve">; </w:t>
      </w:r>
    </w:p>
    <w:p w14:paraId="71F7B9F9" w14:textId="77777777" w:rsidR="001578E1" w:rsidRPr="00521FA1" w:rsidRDefault="001578E1" w:rsidP="001578E1">
      <w:pPr>
        <w:widowControl/>
        <w:jc w:val="left"/>
        <w:rPr>
          <w:rFonts w:ascii="Times New Roman" w:hAnsi="Times New Roman"/>
          <w:szCs w:val="21"/>
        </w:rPr>
      </w:pPr>
      <w:r w:rsidRPr="00521FA1">
        <w:rPr>
          <w:rStyle w:val="st"/>
          <w:rFonts w:ascii="Times New Roman" w:hAnsi="Times New Roman"/>
          <w:szCs w:val="21"/>
        </w:rPr>
        <w:t xml:space="preserve">NADPH oxidase activity, </w:t>
      </w:r>
      <w:proofErr w:type="spellStart"/>
      <w:r w:rsidRPr="006303D9">
        <w:rPr>
          <w:rFonts w:ascii="Times New Roman" w:hAnsi="Times New Roman"/>
          <w:lang w:val="en"/>
        </w:rPr>
        <w:t>nicotinamide</w:t>
      </w:r>
      <w:proofErr w:type="spellEnd"/>
      <w:r w:rsidRPr="006303D9">
        <w:rPr>
          <w:rFonts w:ascii="Times New Roman" w:hAnsi="Times New Roman"/>
          <w:lang w:val="en"/>
        </w:rPr>
        <w:t xml:space="preserve"> adenine dinucleotide phosphate-oxidase, </w:t>
      </w:r>
    </w:p>
    <w:p w14:paraId="47A681EA" w14:textId="77777777" w:rsidR="001578E1" w:rsidRPr="00521FA1" w:rsidRDefault="001578E1" w:rsidP="001578E1">
      <w:pPr>
        <w:widowControl/>
        <w:jc w:val="left"/>
        <w:rPr>
          <w:rFonts w:ascii="Times New Roman" w:hAnsi="Times New Roman"/>
          <w:szCs w:val="21"/>
        </w:rPr>
      </w:pPr>
      <w:r w:rsidRPr="00521FA1">
        <w:rPr>
          <w:rStyle w:val="apple-style-span"/>
          <w:rFonts w:ascii="Times New Roman" w:hAnsi="Times New Roman"/>
          <w:szCs w:val="21"/>
          <w:shd w:val="clear" w:color="auto" w:fill="FFFFFF"/>
        </w:rPr>
        <w:t xml:space="preserve">gp91phox and p40phox, </w:t>
      </w:r>
      <w:hyperlink r:id="rId8" w:tooltip="食作用" w:history="1">
        <w:r w:rsidRPr="00521FA1">
          <w:rPr>
            <w:rStyle w:val="a9"/>
            <w:rFonts w:ascii="Times New Roman" w:hAnsi="Times New Roman"/>
            <w:color w:val="auto"/>
            <w:szCs w:val="21"/>
            <w:u w:val="none"/>
          </w:rPr>
          <w:t>phagocytic</w:t>
        </w:r>
      </w:hyperlink>
      <w:r w:rsidRPr="00521FA1">
        <w:rPr>
          <w:rFonts w:ascii="Times New Roman" w:hAnsi="Times New Roman"/>
          <w:szCs w:val="21"/>
        </w:rPr>
        <w:t xml:space="preserve"> </w:t>
      </w:r>
      <w:hyperlink r:id="rId9" w:tooltip="酸化酵素" w:history="1">
        <w:r w:rsidRPr="00521FA1">
          <w:rPr>
            <w:rStyle w:val="a9"/>
            <w:rFonts w:ascii="Times New Roman" w:hAnsi="Times New Roman"/>
            <w:color w:val="auto"/>
            <w:szCs w:val="21"/>
            <w:u w:val="none"/>
          </w:rPr>
          <w:t>oxidase</w:t>
        </w:r>
      </w:hyperlink>
      <w:r w:rsidRPr="00521FA1">
        <w:rPr>
          <w:rFonts w:ascii="Times New Roman" w:hAnsi="Times New Roman"/>
          <w:szCs w:val="21"/>
        </w:rPr>
        <w:t xml:space="preserve"> </w:t>
      </w:r>
      <w:r w:rsidRPr="00521FA1">
        <w:rPr>
          <w:rStyle w:val="apple-style-span"/>
          <w:rFonts w:ascii="Times New Roman" w:hAnsi="Times New Roman"/>
          <w:szCs w:val="21"/>
          <w:shd w:val="clear" w:color="auto" w:fill="FFFFFF"/>
        </w:rPr>
        <w:t xml:space="preserve">unit of NADPH oxidase, </w:t>
      </w:r>
      <w:r w:rsidRPr="00521FA1">
        <w:rPr>
          <w:rFonts w:ascii="Times New Roman" w:hAnsi="Times New Roman"/>
          <w:szCs w:val="21"/>
        </w:rPr>
        <w:t xml:space="preserve"> </w:t>
      </w:r>
    </w:p>
    <w:p w14:paraId="59D2BC9B" w14:textId="77777777" w:rsidR="001578E1" w:rsidRPr="00521FA1" w:rsidRDefault="001578E1" w:rsidP="001578E1">
      <w:pPr>
        <w:widowControl/>
        <w:jc w:val="left"/>
        <w:rPr>
          <w:rFonts w:ascii="Times New Roman" w:hAnsi="Times New Roman"/>
          <w:szCs w:val="21"/>
        </w:rPr>
      </w:pPr>
      <w:r w:rsidRPr="00521FA1">
        <w:rPr>
          <w:rFonts w:ascii="Times New Roman" w:hAnsi="Times New Roman"/>
          <w:szCs w:val="21"/>
        </w:rPr>
        <w:t xml:space="preserve">SOD2, </w:t>
      </w:r>
      <w:r w:rsidRPr="00521FA1">
        <w:rPr>
          <w:rFonts w:ascii="Times New Roman" w:hAnsi="Times New Roman"/>
          <w:bCs/>
          <w:szCs w:val="21"/>
          <w:lang w:val="en"/>
        </w:rPr>
        <w:t>Superoxide dismutase 2.</w:t>
      </w:r>
    </w:p>
    <w:p w14:paraId="049A74E8" w14:textId="6D1FFCB1" w:rsidR="001578E1" w:rsidRDefault="001578E1" w:rsidP="001578E1">
      <w:pPr>
        <w:widowControl/>
        <w:jc w:val="left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521FA1">
        <w:rPr>
          <w:rFonts w:ascii="Times New Roman" w:hAnsi="Times New Roman"/>
          <w:i/>
          <w:sz w:val="24"/>
          <w:szCs w:val="24"/>
          <w:vertAlign w:val="superscript"/>
        </w:rPr>
        <w:t xml:space="preserve"> a </w:t>
      </w:r>
      <w:r w:rsidRPr="00521FA1">
        <w:rPr>
          <w:rFonts w:ascii="Times New Roman" w:hAnsi="Times New Roman"/>
          <w:sz w:val="24"/>
          <w:szCs w:val="24"/>
        </w:rPr>
        <w:t xml:space="preserve">P&lt;0.05, EW vs. FW. </w:t>
      </w:r>
    </w:p>
    <w:p w14:paraId="7BA05B37" w14:textId="77777777" w:rsidR="00AF3100" w:rsidRPr="001578E1" w:rsidRDefault="00AF3100" w:rsidP="009435AF">
      <w:pPr>
        <w:widowControl/>
        <w:jc w:val="left"/>
        <w:rPr>
          <w:rFonts w:ascii="Times New Roman" w:hAnsi="Times New Roman"/>
          <w:szCs w:val="21"/>
        </w:rPr>
      </w:pPr>
    </w:p>
    <w:sectPr w:rsidR="00AF3100" w:rsidRPr="001578E1" w:rsidSect="004A6818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106379" w14:textId="77777777" w:rsidR="008C7CD9" w:rsidRDefault="008C7CD9" w:rsidP="00C2418A">
      <w:r>
        <w:separator/>
      </w:r>
    </w:p>
  </w:endnote>
  <w:endnote w:type="continuationSeparator" w:id="0">
    <w:p w14:paraId="194CE627" w14:textId="77777777" w:rsidR="008C7CD9" w:rsidRDefault="008C7CD9" w:rsidP="00C241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7213B4" w14:textId="77777777" w:rsidR="008C7CD9" w:rsidRDefault="008C7CD9" w:rsidP="00C2418A">
      <w:r>
        <w:separator/>
      </w:r>
    </w:p>
  </w:footnote>
  <w:footnote w:type="continuationSeparator" w:id="0">
    <w:p w14:paraId="71B5CA38" w14:textId="77777777" w:rsidR="008C7CD9" w:rsidRDefault="008C7CD9" w:rsidP="00C241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0722"/>
    <w:rsid w:val="000027C1"/>
    <w:rsid w:val="00007E2F"/>
    <w:rsid w:val="000241E3"/>
    <w:rsid w:val="00027908"/>
    <w:rsid w:val="00037A21"/>
    <w:rsid w:val="00077124"/>
    <w:rsid w:val="000B1834"/>
    <w:rsid w:val="000B430C"/>
    <w:rsid w:val="000D3FC8"/>
    <w:rsid w:val="000E7F50"/>
    <w:rsid w:val="001578E1"/>
    <w:rsid w:val="00172A40"/>
    <w:rsid w:val="00194342"/>
    <w:rsid w:val="001F67DD"/>
    <w:rsid w:val="002205FB"/>
    <w:rsid w:val="00225E9B"/>
    <w:rsid w:val="002439BC"/>
    <w:rsid w:val="0029790E"/>
    <w:rsid w:val="002E5A6E"/>
    <w:rsid w:val="00306725"/>
    <w:rsid w:val="0033710E"/>
    <w:rsid w:val="00344C97"/>
    <w:rsid w:val="003662BB"/>
    <w:rsid w:val="003C6845"/>
    <w:rsid w:val="003F5BCC"/>
    <w:rsid w:val="003F7E4A"/>
    <w:rsid w:val="00414920"/>
    <w:rsid w:val="004200F5"/>
    <w:rsid w:val="00435CE0"/>
    <w:rsid w:val="0044463E"/>
    <w:rsid w:val="00463399"/>
    <w:rsid w:val="00472D16"/>
    <w:rsid w:val="0047442E"/>
    <w:rsid w:val="00484D0C"/>
    <w:rsid w:val="00495990"/>
    <w:rsid w:val="00497F4A"/>
    <w:rsid w:val="004A6818"/>
    <w:rsid w:val="004B0143"/>
    <w:rsid w:val="004C4036"/>
    <w:rsid w:val="004D7419"/>
    <w:rsid w:val="004E5836"/>
    <w:rsid w:val="004E7593"/>
    <w:rsid w:val="00503320"/>
    <w:rsid w:val="00521FA1"/>
    <w:rsid w:val="00541412"/>
    <w:rsid w:val="00544734"/>
    <w:rsid w:val="005648C1"/>
    <w:rsid w:val="0058668E"/>
    <w:rsid w:val="005B7779"/>
    <w:rsid w:val="005C7636"/>
    <w:rsid w:val="005C7C44"/>
    <w:rsid w:val="005D73D9"/>
    <w:rsid w:val="005F5103"/>
    <w:rsid w:val="00616D02"/>
    <w:rsid w:val="00626E28"/>
    <w:rsid w:val="006303D9"/>
    <w:rsid w:val="00643397"/>
    <w:rsid w:val="0065270E"/>
    <w:rsid w:val="006608B8"/>
    <w:rsid w:val="00665147"/>
    <w:rsid w:val="00682B15"/>
    <w:rsid w:val="006A07BD"/>
    <w:rsid w:val="006A3141"/>
    <w:rsid w:val="006B6792"/>
    <w:rsid w:val="006C18B2"/>
    <w:rsid w:val="006F1C52"/>
    <w:rsid w:val="006F4A03"/>
    <w:rsid w:val="00725FE5"/>
    <w:rsid w:val="007329CC"/>
    <w:rsid w:val="00796E96"/>
    <w:rsid w:val="007C1949"/>
    <w:rsid w:val="007D3E21"/>
    <w:rsid w:val="007D54BE"/>
    <w:rsid w:val="007F40F8"/>
    <w:rsid w:val="00827B2A"/>
    <w:rsid w:val="0083290E"/>
    <w:rsid w:val="00840946"/>
    <w:rsid w:val="0086019D"/>
    <w:rsid w:val="0087429A"/>
    <w:rsid w:val="008A296B"/>
    <w:rsid w:val="008B1A13"/>
    <w:rsid w:val="008C7CD9"/>
    <w:rsid w:val="008F717E"/>
    <w:rsid w:val="009245C1"/>
    <w:rsid w:val="009433DB"/>
    <w:rsid w:val="009435AF"/>
    <w:rsid w:val="00954BDB"/>
    <w:rsid w:val="00956095"/>
    <w:rsid w:val="00963C13"/>
    <w:rsid w:val="009972DA"/>
    <w:rsid w:val="009A6572"/>
    <w:rsid w:val="009D4184"/>
    <w:rsid w:val="009F7EA1"/>
    <w:rsid w:val="00A2493A"/>
    <w:rsid w:val="00A704D6"/>
    <w:rsid w:val="00A72A7A"/>
    <w:rsid w:val="00A81C93"/>
    <w:rsid w:val="00A84C68"/>
    <w:rsid w:val="00A87AD2"/>
    <w:rsid w:val="00AA1836"/>
    <w:rsid w:val="00AA6960"/>
    <w:rsid w:val="00AB69A7"/>
    <w:rsid w:val="00AC0722"/>
    <w:rsid w:val="00AF3100"/>
    <w:rsid w:val="00B0192A"/>
    <w:rsid w:val="00B22001"/>
    <w:rsid w:val="00B52ACE"/>
    <w:rsid w:val="00B62A3C"/>
    <w:rsid w:val="00BB2DB5"/>
    <w:rsid w:val="00BC50E0"/>
    <w:rsid w:val="00BD3803"/>
    <w:rsid w:val="00BE3A8F"/>
    <w:rsid w:val="00C10C52"/>
    <w:rsid w:val="00C1617D"/>
    <w:rsid w:val="00C2418A"/>
    <w:rsid w:val="00C3100D"/>
    <w:rsid w:val="00C3218E"/>
    <w:rsid w:val="00C321D0"/>
    <w:rsid w:val="00C463C1"/>
    <w:rsid w:val="00C56C34"/>
    <w:rsid w:val="00C662D2"/>
    <w:rsid w:val="00C767D0"/>
    <w:rsid w:val="00C867BE"/>
    <w:rsid w:val="00CD0346"/>
    <w:rsid w:val="00CD72CE"/>
    <w:rsid w:val="00CE0E78"/>
    <w:rsid w:val="00CE1322"/>
    <w:rsid w:val="00CE2A17"/>
    <w:rsid w:val="00CE7DEE"/>
    <w:rsid w:val="00CF4E67"/>
    <w:rsid w:val="00CF770C"/>
    <w:rsid w:val="00D20D04"/>
    <w:rsid w:val="00D43338"/>
    <w:rsid w:val="00D62D96"/>
    <w:rsid w:val="00D83E23"/>
    <w:rsid w:val="00D858CD"/>
    <w:rsid w:val="00DA48D2"/>
    <w:rsid w:val="00DB5001"/>
    <w:rsid w:val="00DC4FE5"/>
    <w:rsid w:val="00DC5D3E"/>
    <w:rsid w:val="00DC63F1"/>
    <w:rsid w:val="00DF05DA"/>
    <w:rsid w:val="00E05D15"/>
    <w:rsid w:val="00E114C8"/>
    <w:rsid w:val="00E17F90"/>
    <w:rsid w:val="00E219F8"/>
    <w:rsid w:val="00E23C9A"/>
    <w:rsid w:val="00E303D5"/>
    <w:rsid w:val="00E54814"/>
    <w:rsid w:val="00E651E6"/>
    <w:rsid w:val="00E82652"/>
    <w:rsid w:val="00E855F4"/>
    <w:rsid w:val="00EA1398"/>
    <w:rsid w:val="00EB13A5"/>
    <w:rsid w:val="00EB5ADD"/>
    <w:rsid w:val="00EF23AA"/>
    <w:rsid w:val="00EF52FE"/>
    <w:rsid w:val="00F13416"/>
    <w:rsid w:val="00F25269"/>
    <w:rsid w:val="00F56273"/>
    <w:rsid w:val="00F630BE"/>
    <w:rsid w:val="00F6685B"/>
    <w:rsid w:val="00F8677C"/>
    <w:rsid w:val="00F910EB"/>
    <w:rsid w:val="00FB6419"/>
    <w:rsid w:val="00FC1A9A"/>
    <w:rsid w:val="00FF26F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5B29D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0722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99"/>
    <w:qFormat/>
    <w:rsid w:val="00AC0722"/>
    <w:rPr>
      <w:rFonts w:cs="Times New Roman"/>
      <w:b/>
      <w:bCs/>
    </w:rPr>
  </w:style>
  <w:style w:type="paragraph" w:styleId="a4">
    <w:name w:val="header"/>
    <w:basedOn w:val="a"/>
    <w:link w:val="a5"/>
    <w:uiPriority w:val="99"/>
    <w:unhideWhenUsed/>
    <w:rsid w:val="00C2418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2418A"/>
    <w:rPr>
      <w:rFonts w:ascii="Century" w:eastAsia="ＭＳ 明朝" w:hAnsi="Century" w:cs="Times New Roman"/>
    </w:rPr>
  </w:style>
  <w:style w:type="paragraph" w:styleId="a6">
    <w:name w:val="footer"/>
    <w:basedOn w:val="a"/>
    <w:link w:val="a7"/>
    <w:uiPriority w:val="99"/>
    <w:unhideWhenUsed/>
    <w:rsid w:val="00C2418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2418A"/>
    <w:rPr>
      <w:rFonts w:ascii="Century" w:eastAsia="ＭＳ 明朝" w:hAnsi="Century" w:cs="Times New Roman"/>
    </w:rPr>
  </w:style>
  <w:style w:type="table" w:styleId="a8">
    <w:name w:val="Table Grid"/>
    <w:basedOn w:val="a1"/>
    <w:uiPriority w:val="59"/>
    <w:rsid w:val="00A87AD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a0"/>
    <w:rsid w:val="006A3141"/>
  </w:style>
  <w:style w:type="character" w:customStyle="1" w:styleId="apple-style-span">
    <w:name w:val="apple-style-span"/>
    <w:uiPriority w:val="99"/>
    <w:rsid w:val="006A3141"/>
    <w:rPr>
      <w:rFonts w:cs="Times New Roman"/>
    </w:rPr>
  </w:style>
  <w:style w:type="character" w:styleId="a9">
    <w:name w:val="Hyperlink"/>
    <w:basedOn w:val="a0"/>
    <w:uiPriority w:val="99"/>
    <w:semiHidden/>
    <w:unhideWhenUsed/>
    <w:rsid w:val="0058668E"/>
    <w:rPr>
      <w:color w:val="0000FF"/>
      <w:u w:val="single"/>
    </w:rPr>
  </w:style>
  <w:style w:type="paragraph" w:styleId="aa">
    <w:name w:val="Balloon Text"/>
    <w:basedOn w:val="a"/>
    <w:link w:val="ab"/>
    <w:uiPriority w:val="99"/>
    <w:semiHidden/>
    <w:unhideWhenUsed/>
    <w:rsid w:val="00463399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463399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9F7EA1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9F7EA1"/>
    <w:rPr>
      <w:sz w:val="24"/>
      <w:szCs w:val="24"/>
    </w:rPr>
  </w:style>
  <w:style w:type="character" w:customStyle="1" w:styleId="ae">
    <w:name w:val="コメント文字列 (文字)"/>
    <w:basedOn w:val="a0"/>
    <w:link w:val="ad"/>
    <w:uiPriority w:val="99"/>
    <w:semiHidden/>
    <w:rsid w:val="009F7EA1"/>
    <w:rPr>
      <w:rFonts w:ascii="Century" w:eastAsia="ＭＳ 明朝" w:hAnsi="Century" w:cs="Times New Roman"/>
      <w:sz w:val="24"/>
      <w:szCs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9F7EA1"/>
    <w:rPr>
      <w:b/>
      <w:bCs/>
      <w:sz w:val="20"/>
      <w:szCs w:val="20"/>
    </w:rPr>
  </w:style>
  <w:style w:type="character" w:customStyle="1" w:styleId="af0">
    <w:name w:val="コメント内容 (文字)"/>
    <w:basedOn w:val="ae"/>
    <w:link w:val="af"/>
    <w:uiPriority w:val="99"/>
    <w:semiHidden/>
    <w:rsid w:val="009F7EA1"/>
    <w:rPr>
      <w:rFonts w:ascii="Century" w:eastAsia="ＭＳ 明朝" w:hAnsi="Century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0722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99"/>
    <w:qFormat/>
    <w:rsid w:val="00AC0722"/>
    <w:rPr>
      <w:rFonts w:cs="Times New Roman"/>
      <w:b/>
      <w:bCs/>
    </w:rPr>
  </w:style>
  <w:style w:type="paragraph" w:styleId="a4">
    <w:name w:val="header"/>
    <w:basedOn w:val="a"/>
    <w:link w:val="a5"/>
    <w:uiPriority w:val="99"/>
    <w:unhideWhenUsed/>
    <w:rsid w:val="00C2418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2418A"/>
    <w:rPr>
      <w:rFonts w:ascii="Century" w:eastAsia="ＭＳ 明朝" w:hAnsi="Century" w:cs="Times New Roman"/>
    </w:rPr>
  </w:style>
  <w:style w:type="paragraph" w:styleId="a6">
    <w:name w:val="footer"/>
    <w:basedOn w:val="a"/>
    <w:link w:val="a7"/>
    <w:uiPriority w:val="99"/>
    <w:unhideWhenUsed/>
    <w:rsid w:val="00C2418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2418A"/>
    <w:rPr>
      <w:rFonts w:ascii="Century" w:eastAsia="ＭＳ 明朝" w:hAnsi="Century" w:cs="Times New Roman"/>
    </w:rPr>
  </w:style>
  <w:style w:type="table" w:styleId="a8">
    <w:name w:val="Table Grid"/>
    <w:basedOn w:val="a1"/>
    <w:uiPriority w:val="59"/>
    <w:rsid w:val="00A87AD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a0"/>
    <w:rsid w:val="006A3141"/>
  </w:style>
  <w:style w:type="character" w:customStyle="1" w:styleId="apple-style-span">
    <w:name w:val="apple-style-span"/>
    <w:uiPriority w:val="99"/>
    <w:rsid w:val="006A3141"/>
    <w:rPr>
      <w:rFonts w:cs="Times New Roman"/>
    </w:rPr>
  </w:style>
  <w:style w:type="character" w:styleId="a9">
    <w:name w:val="Hyperlink"/>
    <w:basedOn w:val="a0"/>
    <w:uiPriority w:val="99"/>
    <w:semiHidden/>
    <w:unhideWhenUsed/>
    <w:rsid w:val="0058668E"/>
    <w:rPr>
      <w:color w:val="0000FF"/>
      <w:u w:val="single"/>
    </w:rPr>
  </w:style>
  <w:style w:type="paragraph" w:styleId="aa">
    <w:name w:val="Balloon Text"/>
    <w:basedOn w:val="a"/>
    <w:link w:val="ab"/>
    <w:uiPriority w:val="99"/>
    <w:semiHidden/>
    <w:unhideWhenUsed/>
    <w:rsid w:val="00463399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463399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9F7EA1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9F7EA1"/>
    <w:rPr>
      <w:sz w:val="24"/>
      <w:szCs w:val="24"/>
    </w:rPr>
  </w:style>
  <w:style w:type="character" w:customStyle="1" w:styleId="ae">
    <w:name w:val="コメント文字列 (文字)"/>
    <w:basedOn w:val="a0"/>
    <w:link w:val="ad"/>
    <w:uiPriority w:val="99"/>
    <w:semiHidden/>
    <w:rsid w:val="009F7EA1"/>
    <w:rPr>
      <w:rFonts w:ascii="Century" w:eastAsia="ＭＳ 明朝" w:hAnsi="Century" w:cs="Times New Roman"/>
      <w:sz w:val="24"/>
      <w:szCs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9F7EA1"/>
    <w:rPr>
      <w:b/>
      <w:bCs/>
      <w:sz w:val="20"/>
      <w:szCs w:val="20"/>
    </w:rPr>
  </w:style>
  <w:style w:type="character" w:customStyle="1" w:styleId="af0">
    <w:name w:val="コメント内容 (文字)"/>
    <w:basedOn w:val="ae"/>
    <w:link w:val="af"/>
    <w:uiPriority w:val="99"/>
    <w:semiHidden/>
    <w:rsid w:val="009F7EA1"/>
    <w:rPr>
      <w:rFonts w:ascii="Century" w:eastAsia="ＭＳ 明朝" w:hAnsi="Century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ja.wikipedia.org/wiki/%E9%A3%9F%E4%BD%9C%E7%94%A8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ja.wikipedia.org/wiki/%E9%85%B8%E5%8C%96%E9%85%B5%E7%B4%A0" TargetMode="Externa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622EB9-3267-4467-9784-614633AFBE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7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第３内科</dc:creator>
  <cp:lastModifiedBy>rien-wan</cp:lastModifiedBy>
  <cp:revision>3</cp:revision>
  <cp:lastPrinted>2013-05-15T02:43:00Z</cp:lastPrinted>
  <dcterms:created xsi:type="dcterms:W3CDTF">2013-11-23T04:18:00Z</dcterms:created>
  <dcterms:modified xsi:type="dcterms:W3CDTF">2013-11-23T04:26:00Z</dcterms:modified>
</cp:coreProperties>
</file>